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5961" w:type="pct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3"/>
        <w:gridCol w:w="2285"/>
        <w:gridCol w:w="1420"/>
        <w:gridCol w:w="8065"/>
        <w:gridCol w:w="3454"/>
      </w:tblGrid>
      <w:tr w:rsidR="001D64F6" w:rsidRPr="001D64F6" w14:paraId="7EE7C1AC" w14:textId="77777777" w:rsidTr="00682465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792F16D6" w14:textId="77777777" w:rsidR="00C97C51" w:rsidRPr="001D64F6" w:rsidRDefault="00C97C51" w:rsidP="00CD24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Table S1.</w:t>
            </w:r>
          </w:p>
          <w:p w14:paraId="1E8C13FE" w14:textId="6156A1A4" w:rsidR="00C97C51" w:rsidRPr="001D64F6" w:rsidRDefault="0061559D" w:rsidP="003F57FE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</w:t>
            </w:r>
            <w:r w:rsidR="002417BB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easure</w:t>
            </w:r>
            <w:r w:rsidR="0044691C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</w:t>
            </w:r>
            <w:r w:rsidR="002417BB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,</w:t>
            </w:r>
            <w:r w:rsidR="0044691C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data sources,</w:t>
            </w:r>
            <w:r w:rsidR="002417BB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</w:t>
            </w:r>
            <w:r w:rsidR="00C97C51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coring</w:t>
            </w:r>
            <w:r w:rsidR="00630210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, and reliability</w:t>
            </w:r>
            <w:r w:rsidR="002417BB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</w:t>
            </w:r>
            <w:r w:rsidR="00C97C51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of </w:t>
            </w:r>
            <w:r w:rsidR="006938E8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ark environmental characteristics, moderator, park-based MVPA, and covariates</w:t>
            </w:r>
            <w:r w:rsidR="0044691C" w:rsidRPr="001D64F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1D64F6" w:rsidRPr="001D64F6" w14:paraId="53FBC1F1" w14:textId="77777777" w:rsidTr="00630210">
        <w:tc>
          <w:tcPr>
            <w:tcW w:w="82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FDF1DA" w14:textId="77777777" w:rsidR="00D2639F" w:rsidRPr="001D64F6" w:rsidRDefault="00D2639F" w:rsidP="009A30E9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21CF83" w14:textId="77777777" w:rsidR="00630210" w:rsidRPr="001D64F6" w:rsidRDefault="00D2639F" w:rsidP="001B78AF">
            <w:pPr>
              <w:ind w:rightChars="-46" w:right="-10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Measures</w:t>
            </w:r>
            <w:r w:rsidR="00630210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  <w:p w14:paraId="7833F02A" w14:textId="3922BA1E" w:rsidR="00D2639F" w:rsidRPr="001D64F6" w:rsidRDefault="00630210" w:rsidP="001B78AF">
            <w:pPr>
              <w:ind w:rightChars="-46" w:right="-101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Data sources</w:t>
            </w:r>
            <w:r w:rsidR="00D2639F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916F65" w14:textId="77777777" w:rsidR="00D2639F" w:rsidRPr="001D64F6" w:rsidRDefault="00D2639F" w:rsidP="009A30E9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Scoring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56B6483" w14:textId="796AD991" w:rsidR="00D2639F" w:rsidRPr="001D64F6" w:rsidRDefault="00630210" w:rsidP="0063021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Reliability (i</w:t>
            </w:r>
            <w:r w:rsidR="00B979D4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nter-rater agreement or intraclass correlation</w:t>
            </w: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1D64F6" w:rsidRPr="001D64F6" w14:paraId="070A42A6" w14:textId="77777777" w:rsidTr="00630210">
        <w:tc>
          <w:tcPr>
            <w:tcW w:w="827" w:type="pct"/>
            <w:gridSpan w:val="3"/>
            <w:tcBorders>
              <w:top w:val="nil"/>
              <w:bottom w:val="nil"/>
              <w:right w:val="nil"/>
            </w:tcBorders>
          </w:tcPr>
          <w:p w14:paraId="4A9FE496" w14:textId="77777777" w:rsidR="00D2639F" w:rsidRPr="001D64F6" w:rsidRDefault="00D2639F" w:rsidP="002417BB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ark environment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73111E83" w14:textId="77777777" w:rsidR="00D2639F" w:rsidRPr="001D64F6" w:rsidRDefault="00D2639F" w:rsidP="002417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601" w:type="pct"/>
            <w:tcBorders>
              <w:left w:val="nil"/>
              <w:right w:val="nil"/>
            </w:tcBorders>
          </w:tcPr>
          <w:p w14:paraId="72CC877D" w14:textId="77777777" w:rsidR="00D2639F" w:rsidRPr="001D64F6" w:rsidRDefault="00D2639F" w:rsidP="002417BB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2B76C903" w14:textId="77777777" w:rsidR="00D2639F" w:rsidRPr="001D64F6" w:rsidRDefault="00D2639F" w:rsidP="002417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D64F6" w:rsidRPr="001D64F6" w14:paraId="3E165470" w14:textId="77777777" w:rsidTr="00630210"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B2AA850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7AE6B" w14:textId="096A6871" w:rsidR="00D2639F" w:rsidRPr="001D64F6" w:rsidRDefault="00C07CEE" w:rsidP="008678E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D</w:t>
            </w:r>
            <w:r w:rsidR="008678E1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iversity</w:t>
            </w:r>
            <w:r w:rsidR="00D2639F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of active faciliti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363B4944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CPAT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</w:tcPr>
          <w:p w14:paraId="1B767C10" w14:textId="167C766E" w:rsidR="00D2639F" w:rsidRPr="001D64F6" w:rsidRDefault="009C51C2" w:rsidP="001D64F6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The</w:t>
            </w:r>
            <w:r w:rsidR="004A0AE8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s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um of the presence </w:t>
            </w:r>
            <w:bookmarkStart w:id="0" w:name="OLE_LINK126"/>
            <w:bookmarkStart w:id="1" w:name="OLE_LINK127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(1 = presence </w:t>
            </w:r>
            <w:r w:rsidR="004E4D7C" w:rsidRPr="001D64F6">
              <w:rPr>
                <w:rFonts w:ascii="Times New Roman" w:eastAsia="等线" w:hAnsi="Times New Roman"/>
                <w:sz w:val="24"/>
                <w:szCs w:val="24"/>
              </w:rPr>
              <w:t>or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0 = not presence)</w:t>
            </w:r>
            <w:bookmarkEnd w:id="0"/>
            <w:bookmarkEnd w:id="1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of playgrounds, soccer pitches, swimming pools, basketball courts, tennis courts, volleyball courts, walking/jogging trails, fitness corners, skate parks, green spaces, gateball courts, cycling trails, badminton courts, table tennis courts, indoor sports centers, pebble trails</w:t>
            </w:r>
            <w:r w:rsidR="00D2639F" w:rsidRPr="001D64F6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B823ACB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75%</w:t>
            </w:r>
          </w:p>
        </w:tc>
      </w:tr>
      <w:tr w:rsidR="001D64F6" w:rsidRPr="001D64F6" w14:paraId="4682C109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5DDB1F4F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CF929" w14:textId="412166A6" w:rsidR="00D2639F" w:rsidRPr="001D64F6" w:rsidRDefault="00C07CEE" w:rsidP="00601CF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Q</w:t>
            </w:r>
            <w:r w:rsidR="00D2639F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ality of </w:t>
            </w:r>
            <w:r w:rsidR="00601CF5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supporting</w:t>
            </w:r>
            <w:r w:rsidR="00D2639F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menities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35FF5D1B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CPAT</w:t>
            </w:r>
          </w:p>
        </w:tc>
        <w:tc>
          <w:tcPr>
            <w:tcW w:w="2601" w:type="pct"/>
            <w:tcBorders>
              <w:left w:val="nil"/>
              <w:right w:val="nil"/>
            </w:tcBorders>
          </w:tcPr>
          <w:p w14:paraId="20A3AC07" w14:textId="3FD806D8" w:rsidR="00D2639F" w:rsidRPr="001D64F6" w:rsidRDefault="009C51C2" w:rsidP="001D64F6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The</w:t>
            </w:r>
            <w:r w:rsidR="004A0AE8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sum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of the usability </w:t>
            </w:r>
            <w:bookmarkStart w:id="2" w:name="OLE_LINK128"/>
            <w:bookmarkStart w:id="3" w:name="OLE_LINK129"/>
            <w:bookmarkStart w:id="4" w:name="OLE_LINK130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(1 = all or most are usable </w:t>
            </w:r>
            <w:r w:rsidR="004E4D7C" w:rsidRPr="001D64F6">
              <w:rPr>
                <w:rFonts w:ascii="Times New Roman" w:eastAsia="等线" w:hAnsi="Times New Roman"/>
                <w:sz w:val="24"/>
                <w:szCs w:val="24"/>
              </w:rPr>
              <w:t>or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0 = only about half or few are usable)</w:t>
            </w:r>
            <w:bookmarkEnd w:id="2"/>
            <w:bookmarkEnd w:id="3"/>
            <w:bookmarkEnd w:id="4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and good condition (1 = all or most are in good condition and 0 = only about half or few are in good condition) of restrooms, drinking fountains, benches, picnic tables, and trash cans.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420B4C81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80%</w:t>
            </w:r>
          </w:p>
        </w:tc>
      </w:tr>
      <w:tr w:rsidR="001D64F6" w:rsidRPr="001D64F6" w14:paraId="7BA0A9C9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21345DBF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D3C4E" w14:textId="77777777" w:rsidR="00D2639F" w:rsidRPr="001D64F6" w:rsidRDefault="00D2639F" w:rsidP="008678E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Park aesthetics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3DFF66F6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CPAT</w:t>
            </w:r>
          </w:p>
        </w:tc>
        <w:tc>
          <w:tcPr>
            <w:tcW w:w="2601" w:type="pct"/>
            <w:tcBorders>
              <w:left w:val="nil"/>
              <w:right w:val="nil"/>
            </w:tcBorders>
          </w:tcPr>
          <w:p w14:paraId="0A1DB121" w14:textId="5D8B5EBD" w:rsidR="00D2639F" w:rsidRPr="001D64F6" w:rsidRDefault="009C51C2" w:rsidP="001D64F6">
            <w:pPr>
              <w:rPr>
                <w:rFonts w:ascii="Times New Roman" w:eastAsia="等线" w:hAnsi="Times New Roman"/>
                <w:sz w:val="24"/>
                <w:szCs w:val="24"/>
              </w:rPr>
            </w:pPr>
            <w:bookmarkStart w:id="5" w:name="OLE_LINK122"/>
            <w:bookmarkStart w:id="6" w:name="OLE_LINK123"/>
            <w:r w:rsidRPr="001D64F6">
              <w:rPr>
                <w:rFonts w:ascii="Times New Roman" w:eastAsia="等线" w:hAnsi="Times New Roman"/>
                <w:sz w:val="24"/>
                <w:szCs w:val="24"/>
              </w:rPr>
              <w:t>The</w:t>
            </w:r>
            <w:r w:rsidR="004A0AE8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sum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of </w:t>
            </w:r>
            <w:bookmarkStart w:id="7" w:name="OLE_LINK429"/>
            <w:bookmarkStart w:id="8" w:name="OLE_LINK430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the presence (1 = presence </w:t>
            </w:r>
            <w:r w:rsidR="004E4D7C" w:rsidRPr="001D64F6">
              <w:rPr>
                <w:rFonts w:ascii="Times New Roman" w:eastAsia="等线" w:hAnsi="Times New Roman"/>
                <w:sz w:val="24"/>
                <w:szCs w:val="24"/>
              </w:rPr>
              <w:t>or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0 = not presence) of </w:t>
            </w:r>
            <w:bookmarkStart w:id="9" w:name="OLE_LINK348"/>
            <w:bookmarkEnd w:id="5"/>
            <w:bookmarkEnd w:id="6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>landscaping</w:t>
            </w:r>
            <w:bookmarkEnd w:id="9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>, artistic features, historical/educational features, wooded areas, trees, water features, and meadows</w:t>
            </w:r>
            <w:bookmarkEnd w:id="7"/>
            <w:bookmarkEnd w:id="8"/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>.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3020F696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95%</w:t>
            </w:r>
          </w:p>
        </w:tc>
      </w:tr>
      <w:tr w:rsidR="001D64F6" w:rsidRPr="001D64F6" w14:paraId="6254F0F0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5D9E874B" w14:textId="77777777" w:rsidR="00D2639F" w:rsidRPr="001D64F6" w:rsidRDefault="00D2639F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92B14" w14:textId="77777777" w:rsidR="00D2639F" w:rsidRPr="001D64F6" w:rsidRDefault="00D2639F" w:rsidP="008678E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Park safety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4BB66825" w14:textId="77777777" w:rsidR="00D2639F" w:rsidRPr="001D64F6" w:rsidRDefault="00D2639F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CPAT</w:t>
            </w:r>
          </w:p>
        </w:tc>
        <w:tc>
          <w:tcPr>
            <w:tcW w:w="2601" w:type="pct"/>
            <w:tcBorders>
              <w:left w:val="nil"/>
              <w:right w:val="nil"/>
            </w:tcBorders>
          </w:tcPr>
          <w:p w14:paraId="2FC63107" w14:textId="46BE636F" w:rsidR="00D2639F" w:rsidRPr="001D64F6" w:rsidRDefault="009C51C2" w:rsidP="001D64F6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The</w:t>
            </w:r>
            <w:r w:rsidR="004A0AE8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sum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of the presence (1 = presence </w:t>
            </w:r>
            <w:r w:rsidR="004E4D7C" w:rsidRPr="001D64F6">
              <w:rPr>
                <w:rFonts w:ascii="Times New Roman" w:eastAsia="等线" w:hAnsi="Times New Roman"/>
                <w:sz w:val="24"/>
                <w:szCs w:val="24"/>
              </w:rPr>
              <w:t>or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0 = not presence) of lights, park monitors, emergency devices, park visibility, and other safe</w:t>
            </w:r>
            <w:r w:rsidR="008A4717" w:rsidRPr="001D64F6">
              <w:rPr>
                <w:rFonts w:ascii="Times New Roman" w:eastAsia="等线" w:hAnsi="Times New Roman"/>
                <w:sz w:val="24"/>
                <w:szCs w:val="24"/>
              </w:rPr>
              <w:t>ty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concern (such as </w:t>
            </w:r>
            <w:r w:rsidR="008A4717" w:rsidRPr="001D64F6">
              <w:rPr>
                <w:rFonts w:ascii="Times New Roman" w:eastAsia="等线" w:hAnsi="Times New Roman"/>
                <w:sz w:val="24"/>
                <w:szCs w:val="24"/>
              </w:rPr>
              <w:t>the</w:t>
            </w:r>
            <w:r w:rsidR="00D2639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presence of dangerous spots, threatening persons, and graffiti).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6153AE5C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85%</w:t>
            </w:r>
          </w:p>
        </w:tc>
      </w:tr>
      <w:tr w:rsidR="001D64F6" w:rsidRPr="001D64F6" w14:paraId="6651B104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4F84D9A2" w14:textId="77777777" w:rsidR="005A13AE" w:rsidRPr="001D64F6" w:rsidRDefault="005A13AE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DEB80" w14:textId="34CDAF09" w:rsidR="005A13AE" w:rsidRPr="001D64F6" w:rsidRDefault="005A13AE" w:rsidP="008678E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G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reenness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63606A8F" w14:textId="5103D5AE" w:rsidR="005A13AE" w:rsidRPr="001D64F6" w:rsidRDefault="005A13AE" w:rsidP="005A13AE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NDVI 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04E4E0B8" w14:textId="67273803" w:rsidR="005A13AE" w:rsidRPr="001D64F6" w:rsidRDefault="005A13AE" w:rsidP="006938E8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G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reenness </w:t>
            </w:r>
            <w:r w:rsidR="00B979D4" w:rsidRPr="001D64F6">
              <w:rPr>
                <w:rFonts w:ascii="Times New Roman" w:eastAsia="等线" w:hAnsi="Times New Roman"/>
                <w:sz w:val="24"/>
                <w:szCs w:val="24"/>
              </w:rPr>
              <w:t>area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r w:rsidR="00B979D4" w:rsidRPr="001D64F6">
              <w:rPr>
                <w:rFonts w:ascii="Times New Roman" w:eastAsia="等线" w:hAnsi="Times New Roman"/>
                <w:sz w:val="24"/>
                <w:szCs w:val="24"/>
              </w:rPr>
              <w:t>were</w:t>
            </w:r>
            <w:r w:rsidR="00113115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measured using Normalized Difference Vegetation Index</w:t>
            </w:r>
            <w:r w:rsidR="00B979D4" w:rsidRPr="001D64F6">
              <w:rPr>
                <w:rFonts w:ascii="Times New Roman" w:eastAsia="等线" w:hAnsi="Times New Roman"/>
                <w:sz w:val="24"/>
                <w:szCs w:val="24"/>
              </w:rPr>
              <w:t>, greenness percentage was calculated as greenness areas divided by park siz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5B8DB47B" w14:textId="74B95612" w:rsidR="005A13AE" w:rsidRPr="001D64F6" w:rsidRDefault="001B78A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  <w:tr w:rsidR="001D64F6" w:rsidRPr="001D64F6" w14:paraId="238B20F9" w14:textId="77777777" w:rsidTr="00630210">
        <w:tc>
          <w:tcPr>
            <w:tcW w:w="827" w:type="pct"/>
            <w:gridSpan w:val="3"/>
            <w:tcBorders>
              <w:top w:val="nil"/>
              <w:bottom w:val="nil"/>
              <w:right w:val="nil"/>
            </w:tcBorders>
          </w:tcPr>
          <w:p w14:paraId="73B281BB" w14:textId="266BBF74" w:rsidR="005A13AE" w:rsidRPr="001D64F6" w:rsidRDefault="005A13AE" w:rsidP="008678E1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b/>
                <w:sz w:val="24"/>
                <w:szCs w:val="24"/>
              </w:rPr>
              <w:t>M</w:t>
            </w:r>
            <w:r w:rsidRPr="001D64F6">
              <w:rPr>
                <w:rFonts w:ascii="Times New Roman" w:eastAsia="等线" w:hAnsi="Times New Roman"/>
                <w:b/>
                <w:sz w:val="24"/>
                <w:szCs w:val="24"/>
              </w:rPr>
              <w:t>oderator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2227D2CE" w14:textId="77777777" w:rsidR="005A13AE" w:rsidRPr="001D64F6" w:rsidRDefault="005A13AE" w:rsidP="005A13AE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6CCEE3A7" w14:textId="77777777" w:rsidR="005A13AE" w:rsidRPr="001D64F6" w:rsidRDefault="005A13AE" w:rsidP="000C7609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58006E0F" w14:textId="77777777" w:rsidR="005A13AE" w:rsidRPr="001D64F6" w:rsidRDefault="005A13AE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D64F6" w:rsidRPr="001D64F6" w14:paraId="3BA40D26" w14:textId="77777777" w:rsidTr="00630210">
        <w:tc>
          <w:tcPr>
            <w:tcW w:w="90" w:type="pct"/>
            <w:gridSpan w:val="2"/>
            <w:tcBorders>
              <w:top w:val="nil"/>
              <w:bottom w:val="nil"/>
              <w:right w:val="nil"/>
            </w:tcBorders>
          </w:tcPr>
          <w:p w14:paraId="30F5EFE2" w14:textId="417F6EEC" w:rsidR="005A13AE" w:rsidRPr="001D64F6" w:rsidRDefault="005A13AE" w:rsidP="009E74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6E5ECB8" w14:textId="77777777" w:rsidR="00113115" w:rsidRPr="001D64F6" w:rsidRDefault="00113115" w:rsidP="009E74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eighbourhood </w:t>
            </w:r>
          </w:p>
          <w:p w14:paraId="636A7D28" w14:textId="5DB7277C" w:rsidR="005A13AE" w:rsidRPr="001D64F6" w:rsidRDefault="00113115" w:rsidP="009E74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14:paraId="0750541B" w14:textId="6834BAA4" w:rsidR="005A13AE" w:rsidRPr="001D64F6" w:rsidRDefault="004828CA" w:rsidP="009E74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Census data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</w:tcPr>
          <w:p w14:paraId="2FB74ADA" w14:textId="663B9D47" w:rsidR="005A13AE" w:rsidRPr="001D64F6" w:rsidRDefault="00113115" w:rsidP="00E901D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Neighbourhood income </w:t>
            </w:r>
            <w:r w:rsidR="006938E8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(HK$) 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was extracted from the 2011 Hong Kong Population Census data on median household income. Neighbourhoods were defined as </w:t>
            </w:r>
            <w:r w:rsidR="006C5A2B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the 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400</w:t>
            </w:r>
            <w:r w:rsidR="006938E8" w:rsidRPr="001D64F6">
              <w:rPr>
                <w:rFonts w:ascii="Times New Roman" w:eastAsia="等线" w:hAnsi="Times New Roman"/>
                <w:sz w:val="24"/>
                <w:szCs w:val="24"/>
              </w:rPr>
              <w:t>-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m street-network buffers surrounding an urban park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25BF6C22" w14:textId="77777777" w:rsidR="005A13AE" w:rsidRPr="001D64F6" w:rsidRDefault="005A13AE" w:rsidP="009E74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  <w:tr w:rsidR="001D64F6" w:rsidRPr="001D64F6" w14:paraId="349C18A7" w14:textId="77777777" w:rsidTr="00630210">
        <w:tc>
          <w:tcPr>
            <w:tcW w:w="827" w:type="pct"/>
            <w:gridSpan w:val="3"/>
            <w:tcBorders>
              <w:top w:val="nil"/>
              <w:bottom w:val="nil"/>
              <w:right w:val="nil"/>
            </w:tcBorders>
          </w:tcPr>
          <w:p w14:paraId="2024B129" w14:textId="161119B8" w:rsidR="005A13AE" w:rsidRPr="001D64F6" w:rsidRDefault="006938E8" w:rsidP="008678E1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b/>
                <w:sz w:val="24"/>
                <w:szCs w:val="24"/>
              </w:rPr>
              <w:t>Park-based MVPA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</w:tcPr>
          <w:p w14:paraId="3AAD3AE0" w14:textId="17AE2B49" w:rsidR="005A13AE" w:rsidRPr="001D64F6" w:rsidRDefault="005A13AE" w:rsidP="005A13AE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OPARC</w:t>
            </w:r>
          </w:p>
        </w:tc>
        <w:tc>
          <w:tcPr>
            <w:tcW w:w="2601" w:type="pct"/>
            <w:tcBorders>
              <w:top w:val="nil"/>
              <w:left w:val="nil"/>
              <w:right w:val="nil"/>
            </w:tcBorders>
          </w:tcPr>
          <w:p w14:paraId="22B87A12" w14:textId="6C4578FC" w:rsidR="005A13AE" w:rsidRPr="001D64F6" w:rsidRDefault="00C07CEE" w:rsidP="00374CC4">
            <w:pPr>
              <w:rPr>
                <w:rFonts w:ascii="Times New Roman" w:eastAsia="等线" w:hAnsi="Times New Roman"/>
                <w:sz w:val="24"/>
                <w:szCs w:val="24"/>
              </w:rPr>
            </w:pPr>
            <w:bookmarkStart w:id="10" w:name="OLE_LINK332"/>
            <w:bookmarkStart w:id="11" w:name="OLE_LINK333"/>
            <w:r w:rsidRPr="001D64F6">
              <w:rPr>
                <w:rFonts w:ascii="Times New Roman" w:hAnsi="Times New Roman"/>
                <w:sz w:val="24"/>
                <w:szCs w:val="24"/>
              </w:rPr>
              <w:t>P</w:t>
            </w:r>
            <w:r w:rsidR="003E129F" w:rsidRPr="001D64F6">
              <w:rPr>
                <w:rFonts w:ascii="Times New Roman" w:hAnsi="Times New Roman"/>
                <w:sz w:val="24"/>
                <w:szCs w:val="24"/>
              </w:rPr>
              <w:t xml:space="preserve">ark-based MVPA </w:t>
            </w:r>
            <w:r w:rsidRPr="001D64F6">
              <w:rPr>
                <w:rFonts w:ascii="Times New Roman" w:hAnsi="Times New Roman"/>
                <w:sz w:val="24"/>
                <w:szCs w:val="24"/>
              </w:rPr>
              <w:t xml:space="preserve">(METs </w:t>
            </w:r>
            <w:r w:rsidR="003E129F" w:rsidRPr="001D64F6">
              <w:rPr>
                <w:rFonts w:ascii="Times New Roman" w:hAnsi="Times New Roman"/>
                <w:sz w:val="24"/>
                <w:szCs w:val="24"/>
              </w:rPr>
              <w:t>per observation</w:t>
            </w:r>
            <w:r w:rsidRPr="001D64F6">
              <w:rPr>
                <w:rFonts w:ascii="Times New Roman" w:hAnsi="Times New Roman"/>
                <w:sz w:val="24"/>
                <w:szCs w:val="24"/>
              </w:rPr>
              <w:t>)</w:t>
            </w:r>
            <w:r w:rsidR="009E7495" w:rsidRPr="001D64F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bookmarkEnd w:id="10"/>
            <w:bookmarkEnd w:id="11"/>
            <w:r w:rsidR="00374CC4" w:rsidRPr="001D64F6">
              <w:rPr>
                <w:rFonts w:ascii="Times New Roman" w:hAnsi="Times New Roman"/>
                <w:sz w:val="24"/>
                <w:szCs w:val="24"/>
              </w:rPr>
              <w:t>was</w:t>
            </w:r>
            <w:r w:rsidR="009E7495" w:rsidRPr="001D64F6">
              <w:rPr>
                <w:rFonts w:ascii="Times New Roman" w:hAnsi="Times New Roman"/>
                <w:sz w:val="24"/>
                <w:szCs w:val="24"/>
              </w:rPr>
              <w:t xml:space="preserve"> calculated as t</w:t>
            </w:r>
            <w:r w:rsidR="00E901DA" w:rsidRPr="001D64F6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="005A13AE" w:rsidRPr="001D64F6">
              <w:rPr>
                <w:rFonts w:ascii="Times New Roman" w:hAnsi="Times New Roman"/>
                <w:sz w:val="24"/>
                <w:szCs w:val="24"/>
              </w:rPr>
              <w:t xml:space="preserve">number of adolescents engaging in moderate </w:t>
            </w:r>
            <w:r w:rsidR="006938E8" w:rsidRPr="001D64F6">
              <w:rPr>
                <w:rFonts w:ascii="Times New Roman" w:hAnsi="Times New Roman"/>
                <w:sz w:val="24"/>
                <w:szCs w:val="24"/>
              </w:rPr>
              <w:t>PA</w:t>
            </w:r>
            <w:r w:rsidR="005A13AE" w:rsidRPr="001D64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A13AE" w:rsidRPr="001D64F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13AE" w:rsidRPr="001D64F6">
              <w:rPr>
                <w:rFonts w:ascii="Times New Roman" w:hAnsi="Times New Roman"/>
                <w:sz w:val="24"/>
                <w:szCs w:val="24"/>
              </w:rPr>
              <w:t xml:space="preserve"> 3 METs + </w:t>
            </w:r>
            <w:r w:rsidR="00E901DA" w:rsidRPr="001D64F6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5A13AE" w:rsidRPr="001D64F6">
              <w:rPr>
                <w:rFonts w:ascii="Times New Roman" w:hAnsi="Times New Roman"/>
                <w:sz w:val="24"/>
                <w:szCs w:val="24"/>
              </w:rPr>
              <w:t xml:space="preserve">number of adolescents engaging in vigorous </w:t>
            </w:r>
            <w:r w:rsidR="006938E8" w:rsidRPr="001D64F6">
              <w:rPr>
                <w:rFonts w:ascii="Times New Roman" w:hAnsi="Times New Roman"/>
                <w:sz w:val="24"/>
                <w:szCs w:val="24"/>
              </w:rPr>
              <w:t>PA</w:t>
            </w:r>
            <w:r w:rsidR="005A13AE" w:rsidRPr="001D64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A13AE" w:rsidRPr="001D64F6">
              <w:rPr>
                <w:rFonts w:ascii="Times New Roman" w:hAnsi="Times New Roman" w:cs="Times New Roman"/>
                <w:sz w:val="24"/>
                <w:szCs w:val="24"/>
              </w:rPr>
              <w:t>× 6 MET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2553659B" w14:textId="48DD061D" w:rsidR="00DB2168" w:rsidRPr="001D64F6" w:rsidRDefault="0027203C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Inter-rater agreement for i</w:t>
            </w:r>
            <w:r w:rsidR="00B979D4" w:rsidRPr="001D64F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ten</w:t>
            </w:r>
            <w:r w:rsidR="00B979D4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sity levels: 93%</w:t>
            </w:r>
          </w:p>
          <w:p w14:paraId="1A2FBE16" w14:textId="055DC34F" w:rsidR="00B979D4" w:rsidRPr="001D64F6" w:rsidRDefault="0027203C" w:rsidP="0027203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Intraclass correlation for n</w:t>
            </w:r>
            <w:r w:rsidR="00B979D4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umber of active park users: r = 0.9</w:t>
            </w: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</w:tr>
      <w:tr w:rsidR="001D64F6" w:rsidRPr="001D64F6" w14:paraId="30814C5C" w14:textId="77777777" w:rsidTr="00630210">
        <w:tc>
          <w:tcPr>
            <w:tcW w:w="827" w:type="pct"/>
            <w:gridSpan w:val="3"/>
            <w:tcBorders>
              <w:top w:val="nil"/>
              <w:bottom w:val="nil"/>
              <w:right w:val="nil"/>
            </w:tcBorders>
          </w:tcPr>
          <w:p w14:paraId="6FAC0824" w14:textId="77777777" w:rsidR="00D2639F" w:rsidRPr="001D64F6" w:rsidRDefault="00D2639F" w:rsidP="007E41C5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b/>
                <w:sz w:val="24"/>
                <w:szCs w:val="24"/>
              </w:rPr>
              <w:t xml:space="preserve">Covariates 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35C14EEE" w14:textId="77777777" w:rsidR="00D2639F" w:rsidRPr="001D64F6" w:rsidRDefault="00D2639F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01" w:type="pct"/>
            <w:tcBorders>
              <w:left w:val="nil"/>
              <w:right w:val="nil"/>
            </w:tcBorders>
          </w:tcPr>
          <w:p w14:paraId="53FDD20F" w14:textId="77777777" w:rsidR="00D2639F" w:rsidRPr="001D64F6" w:rsidRDefault="00D2639F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4B705BDF" w14:textId="77777777" w:rsidR="00D2639F" w:rsidRPr="001D64F6" w:rsidRDefault="00D2639F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D64F6" w:rsidRPr="001D64F6" w14:paraId="3408994B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6B5B30CC" w14:textId="77777777" w:rsidR="00D2639F" w:rsidRPr="001D64F6" w:rsidRDefault="00D2639F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BF7F9" w14:textId="60FEBC5B" w:rsidR="00D2639F" w:rsidRPr="001D64F6" w:rsidRDefault="005A13AE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Gender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5D14DAA8" w14:textId="01504844" w:rsidR="00D2639F" w:rsidRPr="001D64F6" w:rsidRDefault="005A13AE" w:rsidP="007E41C5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OPARC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041538A6" w14:textId="1EDA1BFC" w:rsidR="00D2639F" w:rsidRPr="001D64F6" w:rsidRDefault="005A13AE" w:rsidP="008678E1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B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oy or girl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3D2AF512" w14:textId="2BD0F576" w:rsidR="00D2639F" w:rsidRPr="001D64F6" w:rsidRDefault="00687BF1" w:rsidP="007E41C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99%</w:t>
            </w:r>
          </w:p>
        </w:tc>
      </w:tr>
      <w:tr w:rsidR="001D64F6" w:rsidRPr="001D64F6" w14:paraId="20D0E15D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6BFB59D5" w14:textId="77777777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23665" w14:textId="2F699FA9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Time periods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63DD7776" w14:textId="1B22C468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OPARC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423CE19A" w14:textId="3CA8D144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7:30</w:t>
            </w:r>
            <w:r w:rsidR="00E901DA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am, 11:30</w:t>
            </w:r>
            <w:r w:rsidR="00E901DA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am, 3:30</w:t>
            </w:r>
            <w:r w:rsidR="00E901DA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pm, or 6:30</w:t>
            </w:r>
            <w:r w:rsidR="00E901DA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pm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34A7B4D3" w14:textId="48204D14" w:rsidR="001B78AF" w:rsidRPr="001D64F6" w:rsidRDefault="001B78AF" w:rsidP="001B78A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  <w:tr w:rsidR="001D64F6" w:rsidRPr="001D64F6" w14:paraId="270E3885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736F9602" w14:textId="77777777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AC4DD" w14:textId="06FC3595" w:rsidR="001B78AF" w:rsidRPr="001D64F6" w:rsidRDefault="00E901DA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Day</w:t>
            </w:r>
            <w:r w:rsidR="001B78A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types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55BF08C2" w14:textId="7BDCEA24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OPARC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1CBFD657" w14:textId="192C81E2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W</w:t>
            </w:r>
            <w:r w:rsidR="00470102" w:rsidRPr="001D64F6">
              <w:rPr>
                <w:rFonts w:ascii="Times New Roman" w:eastAsia="等线" w:hAnsi="Times New Roman"/>
                <w:sz w:val="24"/>
                <w:szCs w:val="24"/>
              </w:rPr>
              <w:t>eekdays or weekend day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068E959C" w14:textId="1A39E42A" w:rsidR="001B78AF" w:rsidRPr="001D64F6" w:rsidRDefault="001B78AF" w:rsidP="001B78A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  <w:tr w:rsidR="001D64F6" w:rsidRPr="001D64F6" w14:paraId="42608202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1587F680" w14:textId="77777777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84D04" w14:textId="0C738FF1" w:rsidR="001B78AF" w:rsidRPr="001D64F6" w:rsidRDefault="00C07CEE" w:rsidP="006938E8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F</w:t>
            </w:r>
            <w:r w:rsidR="001B78A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ormality of </w:t>
            </w:r>
            <w:r w:rsidR="006938E8" w:rsidRPr="001D64F6">
              <w:rPr>
                <w:rFonts w:ascii="Times New Roman" w:eastAsia="等线" w:hAnsi="Times New Roman"/>
                <w:sz w:val="24"/>
                <w:szCs w:val="24"/>
              </w:rPr>
              <w:t>PA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057F54FE" w14:textId="05AB6501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OPARC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00EC5324" w14:textId="643CE760" w:rsidR="001B78AF" w:rsidRPr="001D64F6" w:rsidRDefault="001B78AF" w:rsidP="00C94D03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Individual, informal group activities, or formal</w:t>
            </w:r>
            <w:r w:rsidR="005302E9" w:rsidRPr="001D64F6">
              <w:rPr>
                <w:rFonts w:ascii="Times New Roman" w:eastAsia="等线" w:hAnsi="Times New Roman"/>
                <w:sz w:val="24"/>
                <w:szCs w:val="24"/>
              </w:rPr>
              <w:t>ly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organi</w:t>
            </w:r>
            <w:r w:rsidR="00C94D03" w:rsidRPr="001D64F6">
              <w:rPr>
                <w:rFonts w:ascii="Times New Roman" w:eastAsia="等线" w:hAnsi="Times New Roman"/>
                <w:sz w:val="24"/>
                <w:szCs w:val="24"/>
              </w:rPr>
              <w:t>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ed event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053E4EC5" w14:textId="5894D521" w:rsidR="001B78AF" w:rsidRPr="001D64F6" w:rsidRDefault="00687BF1" w:rsidP="001B78A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99%</w:t>
            </w:r>
          </w:p>
        </w:tc>
      </w:tr>
      <w:tr w:rsidR="001D64F6" w:rsidRPr="001D64F6" w14:paraId="0F8099BA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518789F9" w14:textId="77777777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4FA76" w14:textId="56325B0E" w:rsidR="001B78AF" w:rsidRPr="001D64F6" w:rsidRDefault="001B78AF" w:rsidP="006938E8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S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upervision in </w:t>
            </w:r>
            <w:r w:rsidR="006938E8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PA 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3AC95503" w14:textId="6DD108FC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SOPARC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58CF2D41" w14:textId="682E8834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No supervision</w:t>
            </w:r>
            <w:r w:rsidR="00AF75B8" w:rsidRPr="001D64F6">
              <w:rPr>
                <w:rFonts w:ascii="Times New Roman" w:eastAsia="等线" w:hAnsi="Times New Roman"/>
                <w:sz w:val="24"/>
                <w:szCs w:val="24"/>
              </w:rPr>
              <w:t>, supervised by teachers/coache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s, or supervised by parents/ guardians/ caregiver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1F07F64D" w14:textId="69D80417" w:rsidR="001B78AF" w:rsidRPr="001D64F6" w:rsidRDefault="006F0A4E" w:rsidP="001B78A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99%</w:t>
            </w:r>
          </w:p>
        </w:tc>
      </w:tr>
      <w:tr w:rsidR="001D64F6" w:rsidRPr="001D64F6" w14:paraId="24F81068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5B312E3A" w14:textId="77777777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748EE" w14:textId="71F2B756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Park size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60458E7A" w14:textId="16D05196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hint="eastAsia"/>
                <w:sz w:val="24"/>
                <w:szCs w:val="24"/>
              </w:rPr>
              <w:t>G</w:t>
            </w:r>
            <w:r w:rsidRPr="001D64F6">
              <w:rPr>
                <w:rFonts w:ascii="Times New Roman" w:eastAsia="等线" w:hAnsi="Times New Roman"/>
                <w:sz w:val="24"/>
                <w:szCs w:val="24"/>
              </w:rPr>
              <w:t>IS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6777CB1D" w14:textId="06535930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79B80DD8" w14:textId="108BEEFF" w:rsidR="001B78AF" w:rsidRPr="001D64F6" w:rsidRDefault="001B78AF" w:rsidP="001B78A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  <w:tr w:rsidR="001D64F6" w:rsidRPr="001D64F6" w14:paraId="3F6A745F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5A37A6FE" w14:textId="77777777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E3E69" w14:textId="17588A24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Temperature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517CF758" w14:textId="2963105B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4229C376" w14:textId="723F6D5C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573C4D33" w14:textId="635C73AB" w:rsidR="001B78AF" w:rsidRPr="001D64F6" w:rsidRDefault="001B78AF" w:rsidP="001B78A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  <w:tr w:rsidR="001D64F6" w:rsidRPr="001D64F6" w14:paraId="57990181" w14:textId="77777777" w:rsidTr="00630210">
        <w:tc>
          <w:tcPr>
            <w:tcW w:w="76" w:type="pct"/>
            <w:tcBorders>
              <w:top w:val="nil"/>
              <w:bottom w:val="nil"/>
              <w:right w:val="nil"/>
            </w:tcBorders>
          </w:tcPr>
          <w:p w14:paraId="1514C8AD" w14:textId="77777777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35C07" w14:textId="31255C79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Walkability 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14:paraId="53CE67D0" w14:textId="01596B79" w:rsidR="001B78AF" w:rsidRPr="001D64F6" w:rsidRDefault="001B78AF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GIS</w:t>
            </w:r>
          </w:p>
        </w:tc>
        <w:tc>
          <w:tcPr>
            <w:tcW w:w="2601" w:type="pct"/>
            <w:tcBorders>
              <w:left w:val="nil"/>
              <w:bottom w:val="nil"/>
              <w:right w:val="nil"/>
            </w:tcBorders>
          </w:tcPr>
          <w:p w14:paraId="3071664A" w14:textId="248F49BB" w:rsidR="001B78AF" w:rsidRPr="001D64F6" w:rsidRDefault="009C51C2" w:rsidP="001B78AF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The</w:t>
            </w:r>
            <w:r w:rsidR="001B78AF" w:rsidRPr="001D64F6">
              <w:rPr>
                <w:rFonts w:ascii="Times New Roman" w:eastAsia="等线" w:hAnsi="Times New Roman"/>
                <w:sz w:val="24"/>
                <w:szCs w:val="24"/>
              </w:rPr>
              <w:t xml:space="preserve"> sum of the standardized values (z-scores) of net residential density, land use mix, and intersection density.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</w:tcBorders>
          </w:tcPr>
          <w:p w14:paraId="096DE28D" w14:textId="6CCE4873" w:rsidR="001B78AF" w:rsidRPr="001D64F6" w:rsidRDefault="001B78AF" w:rsidP="001B78A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  <w:tr w:rsidR="001D64F6" w:rsidRPr="001D64F6" w14:paraId="09232C0E" w14:textId="77777777" w:rsidTr="00630210">
        <w:tc>
          <w:tcPr>
            <w:tcW w:w="76" w:type="pct"/>
            <w:tcBorders>
              <w:top w:val="nil"/>
              <w:bottom w:val="single" w:sz="4" w:space="0" w:color="auto"/>
              <w:right w:val="nil"/>
            </w:tcBorders>
          </w:tcPr>
          <w:p w14:paraId="1A811C24" w14:textId="77777777" w:rsidR="005A13AE" w:rsidRPr="001D64F6" w:rsidRDefault="005A13AE" w:rsidP="005A13AE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14BBF" w14:textId="5BBF8220" w:rsidR="005A13AE" w:rsidRPr="001D64F6" w:rsidRDefault="005A13AE" w:rsidP="005A13AE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Neighbourhood quality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3C0D8" w14:textId="7B1B9661" w:rsidR="005A13AE" w:rsidRPr="001D64F6" w:rsidRDefault="005A13AE" w:rsidP="005A13AE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CPAT</w:t>
            </w:r>
          </w:p>
        </w:tc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9EBDE" w14:textId="10F96CF3" w:rsidR="005A13AE" w:rsidRPr="001D64F6" w:rsidRDefault="009C51C2" w:rsidP="001D64F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/>
                <w:sz w:val="24"/>
                <w:szCs w:val="24"/>
              </w:rPr>
              <w:t>The</w:t>
            </w:r>
            <w:r w:rsidR="004A0AE8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</w:t>
            </w:r>
            <w:r w:rsidR="005A13AE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m of the presence (1 = presence </w:t>
            </w:r>
            <w:r w:rsidR="004E4D7C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or</w:t>
            </w:r>
            <w:r w:rsidR="005A13AE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 = not presence) of park entry points, public transit stop, parking areas, bike routes, traffic signals, safety, and aesthetics </w:t>
            </w:r>
            <w:bookmarkStart w:id="12" w:name="_GoBack"/>
            <w:bookmarkEnd w:id="12"/>
            <w:r w:rsidR="005A13AE"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surrounding an urban park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</w:tcBorders>
          </w:tcPr>
          <w:p w14:paraId="380A95D7" w14:textId="77777777" w:rsidR="005A13AE" w:rsidRPr="001D64F6" w:rsidRDefault="005A13AE" w:rsidP="005A13A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64F6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</w:p>
        </w:tc>
      </w:tr>
    </w:tbl>
    <w:p w14:paraId="37E9E455" w14:textId="5BF080BC" w:rsidR="00BC522E" w:rsidRPr="001D64F6" w:rsidRDefault="00CD246F" w:rsidP="00B979D4">
      <w:pPr>
        <w:spacing w:after="0" w:line="240" w:lineRule="auto"/>
        <w:ind w:left="-1134" w:right="-507"/>
        <w:rPr>
          <w:rFonts w:ascii="Times New Roman" w:eastAsia="等线" w:hAnsi="Times New Roman" w:cs="Times New Roman"/>
        </w:rPr>
      </w:pPr>
      <w:r w:rsidRPr="001D64F6">
        <w:rPr>
          <w:rFonts w:ascii="Times New Roman" w:eastAsia="等线" w:hAnsi="Times New Roman" w:cs="Times New Roman"/>
          <w:i/>
        </w:rPr>
        <w:t>Note</w:t>
      </w:r>
      <w:r w:rsidRPr="001D64F6">
        <w:rPr>
          <w:rFonts w:ascii="Times New Roman" w:eastAsia="等线" w:hAnsi="Times New Roman" w:cs="Times New Roman"/>
        </w:rPr>
        <w:t xml:space="preserve">. </w:t>
      </w:r>
      <w:r w:rsidRPr="001D64F6">
        <w:rPr>
          <w:rFonts w:ascii="Times New Roman" w:eastAsia="等线" w:hAnsi="Times New Roman" w:cs="Times New Roman"/>
          <w:i/>
        </w:rPr>
        <w:t>CPAT</w:t>
      </w:r>
      <w:r w:rsidR="00956A15" w:rsidRPr="001D64F6">
        <w:rPr>
          <w:rFonts w:ascii="Times New Roman" w:eastAsia="等线" w:hAnsi="Times New Roman" w:cs="Times New Roman"/>
        </w:rPr>
        <w:t xml:space="preserve">: </w:t>
      </w:r>
      <w:r w:rsidRPr="001D64F6">
        <w:rPr>
          <w:rFonts w:ascii="Times New Roman" w:eastAsia="等线" w:hAnsi="Times New Roman" w:cs="Times New Roman"/>
        </w:rPr>
        <w:t>Community Park Audit Tool</w:t>
      </w:r>
      <w:r w:rsidR="00956A15" w:rsidRPr="001D64F6">
        <w:rPr>
          <w:rFonts w:ascii="Times New Roman" w:eastAsia="等线" w:hAnsi="Times New Roman" w:cs="Times New Roman"/>
        </w:rPr>
        <w:t>.</w:t>
      </w:r>
      <w:r w:rsidRPr="001D64F6">
        <w:rPr>
          <w:rFonts w:ascii="Times New Roman" w:eastAsia="等线" w:hAnsi="Times New Roman" w:cs="Times New Roman"/>
        </w:rPr>
        <w:t xml:space="preserve"> </w:t>
      </w:r>
      <w:r w:rsidRPr="001D64F6">
        <w:rPr>
          <w:rFonts w:ascii="Times New Roman" w:eastAsia="等线" w:hAnsi="Times New Roman" w:cs="Times New Roman"/>
          <w:i/>
        </w:rPr>
        <w:t>GIS</w:t>
      </w:r>
      <w:bookmarkStart w:id="13" w:name="OLE_LINK93"/>
      <w:bookmarkStart w:id="14" w:name="OLE_LINK94"/>
      <w:r w:rsidR="00956A15" w:rsidRPr="001D64F6">
        <w:rPr>
          <w:rFonts w:ascii="Times New Roman" w:eastAsia="等线" w:hAnsi="Times New Roman" w:cs="Times New Roman"/>
        </w:rPr>
        <w:t xml:space="preserve">: </w:t>
      </w:r>
      <w:r w:rsidRPr="001D64F6">
        <w:rPr>
          <w:rFonts w:ascii="Times New Roman" w:eastAsia="等线" w:hAnsi="Times New Roman" w:cs="Times New Roman"/>
        </w:rPr>
        <w:t>Geographic Information Systems databases</w:t>
      </w:r>
      <w:bookmarkEnd w:id="13"/>
      <w:bookmarkEnd w:id="14"/>
      <w:r w:rsidR="00956A15" w:rsidRPr="001D64F6">
        <w:rPr>
          <w:rFonts w:ascii="Times New Roman" w:eastAsia="等线" w:hAnsi="Times New Roman" w:cs="Times New Roman"/>
        </w:rPr>
        <w:t>.</w:t>
      </w:r>
      <w:r w:rsidR="006938E8" w:rsidRPr="001D64F6">
        <w:rPr>
          <w:rFonts w:ascii="Times New Roman" w:eastAsia="等线" w:hAnsi="Times New Roman" w:cs="Times New Roman"/>
        </w:rPr>
        <w:t xml:space="preserve"> </w:t>
      </w:r>
      <w:r w:rsidR="00C07CEE" w:rsidRPr="001D64F6">
        <w:rPr>
          <w:rFonts w:ascii="Times New Roman" w:eastAsia="等线" w:hAnsi="Times New Roman" w:cs="Times New Roman"/>
        </w:rPr>
        <w:t xml:space="preserve">HK$: Hong Kong dollar. </w:t>
      </w:r>
      <w:r w:rsidR="006938E8" w:rsidRPr="001D64F6">
        <w:rPr>
          <w:rFonts w:ascii="Times New Roman" w:eastAsia="等线" w:hAnsi="Times New Roman" w:cs="Times New Roman"/>
          <w:i/>
        </w:rPr>
        <w:t>MVPA</w:t>
      </w:r>
      <w:r w:rsidR="006938E8" w:rsidRPr="001D64F6">
        <w:rPr>
          <w:rFonts w:ascii="Times New Roman" w:eastAsia="等线" w:hAnsi="Times New Roman" w:cs="Times New Roman"/>
        </w:rPr>
        <w:t>: Moderate-to-vigorous physical activity</w:t>
      </w:r>
      <w:r w:rsidR="00C07CEE" w:rsidRPr="001D64F6">
        <w:rPr>
          <w:rFonts w:ascii="Times New Roman" w:eastAsia="等线" w:hAnsi="Times New Roman" w:cs="Times New Roman"/>
        </w:rPr>
        <w:t>. NDVI: Normalized Difference Vegetation Index</w:t>
      </w:r>
      <w:r w:rsidR="006938E8" w:rsidRPr="001D64F6">
        <w:rPr>
          <w:rFonts w:ascii="Times New Roman" w:eastAsia="等线" w:hAnsi="Times New Roman" w:cs="Times New Roman"/>
        </w:rPr>
        <w:t>;</w:t>
      </w:r>
      <w:r w:rsidR="006938E8" w:rsidRPr="001D64F6">
        <w:rPr>
          <w:rFonts w:ascii="Times New Roman" w:eastAsia="等线" w:hAnsi="Times New Roman" w:cs="Times New Roman"/>
          <w:i/>
        </w:rPr>
        <w:t xml:space="preserve"> PA</w:t>
      </w:r>
      <w:r w:rsidR="006938E8" w:rsidRPr="001D64F6">
        <w:rPr>
          <w:rFonts w:ascii="Times New Roman" w:eastAsia="等线" w:hAnsi="Times New Roman" w:cs="Times New Roman"/>
        </w:rPr>
        <w:t>: Physical activity</w:t>
      </w:r>
      <w:r w:rsidR="00956A15" w:rsidRPr="001D64F6">
        <w:rPr>
          <w:rFonts w:ascii="Times New Roman" w:eastAsia="等线" w:hAnsi="Times New Roman" w:cs="Times New Roman"/>
        </w:rPr>
        <w:t xml:space="preserve"> </w:t>
      </w:r>
      <w:r w:rsidR="004828CA" w:rsidRPr="001D64F6">
        <w:rPr>
          <w:rFonts w:ascii="Times New Roman" w:eastAsia="等线" w:hAnsi="Times New Roman" w:cs="Times New Roman"/>
          <w:i/>
        </w:rPr>
        <w:t>SOPARC</w:t>
      </w:r>
      <w:r w:rsidR="004828CA" w:rsidRPr="001D64F6">
        <w:rPr>
          <w:rFonts w:ascii="Times New Roman" w:eastAsia="等线" w:hAnsi="Times New Roman" w:cs="Times New Roman"/>
        </w:rPr>
        <w:t xml:space="preserve">: System for Observation Play and Recreation in </w:t>
      </w:r>
      <w:r w:rsidR="0044573A" w:rsidRPr="001D64F6">
        <w:rPr>
          <w:rFonts w:ascii="Times New Roman" w:eastAsia="等线" w:hAnsi="Times New Roman" w:cs="Times New Roman"/>
        </w:rPr>
        <w:t>Community</w:t>
      </w:r>
      <w:r w:rsidR="004828CA" w:rsidRPr="001D64F6">
        <w:rPr>
          <w:rFonts w:ascii="Times New Roman" w:eastAsia="等线" w:hAnsi="Times New Roman" w:cs="Times New Roman"/>
        </w:rPr>
        <w:t xml:space="preserve">. </w:t>
      </w:r>
      <w:r w:rsidR="00956A15" w:rsidRPr="001D64F6">
        <w:rPr>
          <w:rFonts w:ascii="Times New Roman" w:eastAsia="等线" w:hAnsi="Times New Roman" w:cs="Times New Roman"/>
          <w:i/>
        </w:rPr>
        <w:t>TPU</w:t>
      </w:r>
      <w:r w:rsidR="00956A15" w:rsidRPr="001D64F6">
        <w:rPr>
          <w:rFonts w:ascii="Times New Roman" w:eastAsia="等线" w:hAnsi="Times New Roman" w:cs="Times New Roman"/>
        </w:rPr>
        <w:t xml:space="preserve">: Tertiary Planning Unit. </w:t>
      </w:r>
      <w:r w:rsidR="00B97B21" w:rsidRPr="001D64F6">
        <w:rPr>
          <w:rFonts w:ascii="Times New Roman" w:eastAsia="等线" w:hAnsi="Times New Roman" w:cs="Times New Roman"/>
        </w:rPr>
        <w:t xml:space="preserve"> </w:t>
      </w:r>
      <w:r w:rsidR="00EE454E" w:rsidRPr="001D64F6">
        <w:rPr>
          <w:rFonts w:ascii="Times New Roman" w:eastAsia="等线" w:hAnsi="Times New Roman" w:cs="Times New Roman"/>
        </w:rPr>
        <w:t>‒</w:t>
      </w:r>
      <w:r w:rsidR="00B97B21" w:rsidRPr="001D64F6">
        <w:rPr>
          <w:rFonts w:ascii="Times New Roman" w:eastAsia="等线" w:hAnsi="Times New Roman" w:cs="Times New Roman"/>
        </w:rPr>
        <w:t xml:space="preserve"> : Not </w:t>
      </w:r>
      <w:r w:rsidR="00EE454E" w:rsidRPr="001D64F6">
        <w:rPr>
          <w:rFonts w:ascii="Times New Roman" w:eastAsia="等线" w:hAnsi="Times New Roman" w:cs="Times New Roman"/>
        </w:rPr>
        <w:t xml:space="preserve">relevant </w:t>
      </w:r>
    </w:p>
    <w:sectPr w:rsidR="00BC522E" w:rsidRPr="001D64F6" w:rsidSect="00A73137">
      <w:pgSz w:w="15840" w:h="12240" w:orient="landscape"/>
      <w:pgMar w:top="1276" w:right="1418" w:bottom="567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766919" w16cid:durableId="21A219D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3FD917" w14:textId="77777777" w:rsidR="004266D8" w:rsidRDefault="004266D8" w:rsidP="00C55554">
      <w:pPr>
        <w:spacing w:after="0" w:line="240" w:lineRule="auto"/>
      </w:pPr>
      <w:r>
        <w:separator/>
      </w:r>
    </w:p>
  </w:endnote>
  <w:endnote w:type="continuationSeparator" w:id="0">
    <w:p w14:paraId="7F7C50EA" w14:textId="77777777" w:rsidR="004266D8" w:rsidRDefault="004266D8" w:rsidP="00C55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B853C" w14:textId="77777777" w:rsidR="004266D8" w:rsidRDefault="004266D8" w:rsidP="00C55554">
      <w:pPr>
        <w:spacing w:after="0" w:line="240" w:lineRule="auto"/>
      </w:pPr>
      <w:r>
        <w:separator/>
      </w:r>
    </w:p>
  </w:footnote>
  <w:footnote w:type="continuationSeparator" w:id="0">
    <w:p w14:paraId="205734BA" w14:textId="77777777" w:rsidR="004266D8" w:rsidRDefault="004266D8" w:rsidP="00C55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25"/>
    <w:rsid w:val="00020D88"/>
    <w:rsid w:val="000251E3"/>
    <w:rsid w:val="00065967"/>
    <w:rsid w:val="000804C6"/>
    <w:rsid w:val="000955D3"/>
    <w:rsid w:val="000B7AD2"/>
    <w:rsid w:val="000C44C8"/>
    <w:rsid w:val="000C7609"/>
    <w:rsid w:val="000D6E62"/>
    <w:rsid w:val="0010005E"/>
    <w:rsid w:val="00113115"/>
    <w:rsid w:val="00125C87"/>
    <w:rsid w:val="0013469A"/>
    <w:rsid w:val="00144C89"/>
    <w:rsid w:val="001465AC"/>
    <w:rsid w:val="001851A0"/>
    <w:rsid w:val="001B37EC"/>
    <w:rsid w:val="001B78AF"/>
    <w:rsid w:val="001C7318"/>
    <w:rsid w:val="001D64F6"/>
    <w:rsid w:val="001E24BE"/>
    <w:rsid w:val="00220D2A"/>
    <w:rsid w:val="002417BB"/>
    <w:rsid w:val="00257AA3"/>
    <w:rsid w:val="00266CC4"/>
    <w:rsid w:val="0027203C"/>
    <w:rsid w:val="00281919"/>
    <w:rsid w:val="00286D2D"/>
    <w:rsid w:val="002A6FE8"/>
    <w:rsid w:val="002C7809"/>
    <w:rsid w:val="002F20BE"/>
    <w:rsid w:val="0030183C"/>
    <w:rsid w:val="00335AD9"/>
    <w:rsid w:val="00336D87"/>
    <w:rsid w:val="0034762B"/>
    <w:rsid w:val="00365BCD"/>
    <w:rsid w:val="00365D9B"/>
    <w:rsid w:val="00374CC4"/>
    <w:rsid w:val="003942EB"/>
    <w:rsid w:val="003C1886"/>
    <w:rsid w:val="003C37F6"/>
    <w:rsid w:val="003D0E2E"/>
    <w:rsid w:val="003E129F"/>
    <w:rsid w:val="003E555E"/>
    <w:rsid w:val="003F57FE"/>
    <w:rsid w:val="003F61F0"/>
    <w:rsid w:val="0042545D"/>
    <w:rsid w:val="004266D8"/>
    <w:rsid w:val="00431E13"/>
    <w:rsid w:val="00434D8D"/>
    <w:rsid w:val="00441E21"/>
    <w:rsid w:val="0044573A"/>
    <w:rsid w:val="0044691C"/>
    <w:rsid w:val="00451056"/>
    <w:rsid w:val="00470102"/>
    <w:rsid w:val="00470ACE"/>
    <w:rsid w:val="0047114D"/>
    <w:rsid w:val="00476E28"/>
    <w:rsid w:val="00481DD1"/>
    <w:rsid w:val="004828CA"/>
    <w:rsid w:val="0048314E"/>
    <w:rsid w:val="004A0AE8"/>
    <w:rsid w:val="004A14E7"/>
    <w:rsid w:val="004B381B"/>
    <w:rsid w:val="004C16C7"/>
    <w:rsid w:val="004D7A9F"/>
    <w:rsid w:val="004E0D79"/>
    <w:rsid w:val="004E4D7C"/>
    <w:rsid w:val="004E5C86"/>
    <w:rsid w:val="004F7F27"/>
    <w:rsid w:val="00501321"/>
    <w:rsid w:val="005027D2"/>
    <w:rsid w:val="00507B6C"/>
    <w:rsid w:val="005220CA"/>
    <w:rsid w:val="00523C1D"/>
    <w:rsid w:val="005302E9"/>
    <w:rsid w:val="0057206A"/>
    <w:rsid w:val="00572621"/>
    <w:rsid w:val="005748CE"/>
    <w:rsid w:val="005870B7"/>
    <w:rsid w:val="00596D86"/>
    <w:rsid w:val="005A13AE"/>
    <w:rsid w:val="005A46EE"/>
    <w:rsid w:val="005A6460"/>
    <w:rsid w:val="005B4D3D"/>
    <w:rsid w:val="005C1EDF"/>
    <w:rsid w:val="005E0CC3"/>
    <w:rsid w:val="005F102B"/>
    <w:rsid w:val="005F28C8"/>
    <w:rsid w:val="00601018"/>
    <w:rsid w:val="00601CF5"/>
    <w:rsid w:val="00613566"/>
    <w:rsid w:val="00614C2F"/>
    <w:rsid w:val="0061559D"/>
    <w:rsid w:val="0062007F"/>
    <w:rsid w:val="00630210"/>
    <w:rsid w:val="006341CF"/>
    <w:rsid w:val="0065019F"/>
    <w:rsid w:val="00667537"/>
    <w:rsid w:val="00670580"/>
    <w:rsid w:val="00682465"/>
    <w:rsid w:val="0068364C"/>
    <w:rsid w:val="00687BF1"/>
    <w:rsid w:val="006938E8"/>
    <w:rsid w:val="0069541B"/>
    <w:rsid w:val="006A113E"/>
    <w:rsid w:val="006A6197"/>
    <w:rsid w:val="006B604B"/>
    <w:rsid w:val="006C0C63"/>
    <w:rsid w:val="006C1611"/>
    <w:rsid w:val="006C5A2B"/>
    <w:rsid w:val="006D4D1B"/>
    <w:rsid w:val="006F0A4E"/>
    <w:rsid w:val="006F21CB"/>
    <w:rsid w:val="006F3727"/>
    <w:rsid w:val="006F5C4D"/>
    <w:rsid w:val="00751925"/>
    <w:rsid w:val="00752476"/>
    <w:rsid w:val="00764BC4"/>
    <w:rsid w:val="00770D9C"/>
    <w:rsid w:val="00780682"/>
    <w:rsid w:val="00786B30"/>
    <w:rsid w:val="00794A5C"/>
    <w:rsid w:val="007A4C6F"/>
    <w:rsid w:val="007A7841"/>
    <w:rsid w:val="007E41C5"/>
    <w:rsid w:val="007E7EDD"/>
    <w:rsid w:val="007F5D2A"/>
    <w:rsid w:val="0084063E"/>
    <w:rsid w:val="008612D2"/>
    <w:rsid w:val="008678E1"/>
    <w:rsid w:val="00873983"/>
    <w:rsid w:val="00882763"/>
    <w:rsid w:val="0088513A"/>
    <w:rsid w:val="00891D63"/>
    <w:rsid w:val="008949F4"/>
    <w:rsid w:val="008A4717"/>
    <w:rsid w:val="008A612A"/>
    <w:rsid w:val="008D49A7"/>
    <w:rsid w:val="008D7FE7"/>
    <w:rsid w:val="00901A22"/>
    <w:rsid w:val="00921403"/>
    <w:rsid w:val="00927FE3"/>
    <w:rsid w:val="00935381"/>
    <w:rsid w:val="00944E0E"/>
    <w:rsid w:val="00945AC7"/>
    <w:rsid w:val="00956A15"/>
    <w:rsid w:val="00957BA4"/>
    <w:rsid w:val="009945E9"/>
    <w:rsid w:val="009A30E9"/>
    <w:rsid w:val="009C51C2"/>
    <w:rsid w:val="009D640A"/>
    <w:rsid w:val="009E4FD7"/>
    <w:rsid w:val="009E7495"/>
    <w:rsid w:val="00A15616"/>
    <w:rsid w:val="00A20466"/>
    <w:rsid w:val="00A318DC"/>
    <w:rsid w:val="00A33377"/>
    <w:rsid w:val="00A54648"/>
    <w:rsid w:val="00A73137"/>
    <w:rsid w:val="00A975A9"/>
    <w:rsid w:val="00AC10E5"/>
    <w:rsid w:val="00AC76EA"/>
    <w:rsid w:val="00AE3741"/>
    <w:rsid w:val="00AF75B8"/>
    <w:rsid w:val="00B025D9"/>
    <w:rsid w:val="00B102DC"/>
    <w:rsid w:val="00B35574"/>
    <w:rsid w:val="00B36D50"/>
    <w:rsid w:val="00B37F91"/>
    <w:rsid w:val="00B50BC1"/>
    <w:rsid w:val="00B52B66"/>
    <w:rsid w:val="00B648E2"/>
    <w:rsid w:val="00B76E01"/>
    <w:rsid w:val="00B979D4"/>
    <w:rsid w:val="00B97B21"/>
    <w:rsid w:val="00BB49F8"/>
    <w:rsid w:val="00BC522E"/>
    <w:rsid w:val="00BE6981"/>
    <w:rsid w:val="00BF0557"/>
    <w:rsid w:val="00BF2F12"/>
    <w:rsid w:val="00C014FB"/>
    <w:rsid w:val="00C07CEE"/>
    <w:rsid w:val="00C17DCB"/>
    <w:rsid w:val="00C33A0B"/>
    <w:rsid w:val="00C55554"/>
    <w:rsid w:val="00C55C8C"/>
    <w:rsid w:val="00C61874"/>
    <w:rsid w:val="00C7244D"/>
    <w:rsid w:val="00C8078D"/>
    <w:rsid w:val="00C94D03"/>
    <w:rsid w:val="00C97C51"/>
    <w:rsid w:val="00CA7D33"/>
    <w:rsid w:val="00CB2FDD"/>
    <w:rsid w:val="00CB340F"/>
    <w:rsid w:val="00CB7D47"/>
    <w:rsid w:val="00CC2415"/>
    <w:rsid w:val="00CD0940"/>
    <w:rsid w:val="00CD246F"/>
    <w:rsid w:val="00CD508D"/>
    <w:rsid w:val="00CF749F"/>
    <w:rsid w:val="00D2639F"/>
    <w:rsid w:val="00D26BA0"/>
    <w:rsid w:val="00D306C7"/>
    <w:rsid w:val="00D35654"/>
    <w:rsid w:val="00D5605E"/>
    <w:rsid w:val="00D60184"/>
    <w:rsid w:val="00D728BF"/>
    <w:rsid w:val="00D7529B"/>
    <w:rsid w:val="00DA3C52"/>
    <w:rsid w:val="00DB2168"/>
    <w:rsid w:val="00DC1E27"/>
    <w:rsid w:val="00DF7AEF"/>
    <w:rsid w:val="00E03432"/>
    <w:rsid w:val="00E03914"/>
    <w:rsid w:val="00E0394B"/>
    <w:rsid w:val="00E14825"/>
    <w:rsid w:val="00E14EF8"/>
    <w:rsid w:val="00E25DB3"/>
    <w:rsid w:val="00E31DC8"/>
    <w:rsid w:val="00E65A8C"/>
    <w:rsid w:val="00E901DA"/>
    <w:rsid w:val="00E95528"/>
    <w:rsid w:val="00EB01B7"/>
    <w:rsid w:val="00EB048B"/>
    <w:rsid w:val="00EC5E96"/>
    <w:rsid w:val="00ED06D3"/>
    <w:rsid w:val="00ED1DCC"/>
    <w:rsid w:val="00EE3470"/>
    <w:rsid w:val="00EE454E"/>
    <w:rsid w:val="00EE5733"/>
    <w:rsid w:val="00EF3789"/>
    <w:rsid w:val="00F2459F"/>
    <w:rsid w:val="00F50250"/>
    <w:rsid w:val="00F5664C"/>
    <w:rsid w:val="00F74831"/>
    <w:rsid w:val="00F91E12"/>
    <w:rsid w:val="00F92138"/>
    <w:rsid w:val="00FB1E01"/>
    <w:rsid w:val="00FB6C87"/>
    <w:rsid w:val="00FB7A2B"/>
    <w:rsid w:val="00FC1E07"/>
    <w:rsid w:val="00FD0BB3"/>
    <w:rsid w:val="00FE153F"/>
    <w:rsid w:val="00FF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56F1E"/>
  <w15:chartTrackingRefBased/>
  <w15:docId w15:val="{FFDA803B-A09F-4A9F-829B-112D652AF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autoRedefine/>
    <w:uiPriority w:val="9"/>
    <w:qFormat/>
    <w:rsid w:val="008949F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949F4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table" w:styleId="a3">
    <w:name w:val="Table Grid"/>
    <w:basedOn w:val="a1"/>
    <w:uiPriority w:val="39"/>
    <w:rsid w:val="005A6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E4FD7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C555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C55554"/>
  </w:style>
  <w:style w:type="paragraph" w:styleId="a6">
    <w:name w:val="footer"/>
    <w:basedOn w:val="a"/>
    <w:link w:val="Char0"/>
    <w:uiPriority w:val="99"/>
    <w:unhideWhenUsed/>
    <w:rsid w:val="00C555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C55554"/>
  </w:style>
  <w:style w:type="paragraph" w:styleId="a7">
    <w:name w:val="Balloon Text"/>
    <w:basedOn w:val="a"/>
    <w:link w:val="Char1"/>
    <w:uiPriority w:val="99"/>
    <w:semiHidden/>
    <w:unhideWhenUsed/>
    <w:rsid w:val="00A204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20466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2046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0466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A20466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2046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20466"/>
    <w:rPr>
      <w:b/>
      <w:bCs/>
      <w:sz w:val="20"/>
      <w:szCs w:val="20"/>
    </w:rPr>
  </w:style>
  <w:style w:type="table" w:customStyle="1" w:styleId="10">
    <w:name w:val="网格型1"/>
    <w:basedOn w:val="a1"/>
    <w:next w:val="a3"/>
    <w:uiPriority w:val="39"/>
    <w:rsid w:val="00A731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39"/>
    <w:rsid w:val="00FB7A2B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3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09A93-8CE5-4063-82C9-4E2B851F2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</dc:creator>
  <cp:keywords/>
  <dc:description/>
  <cp:lastModifiedBy>Ru Zhang</cp:lastModifiedBy>
  <cp:revision>3</cp:revision>
  <dcterms:created xsi:type="dcterms:W3CDTF">2021-08-09T02:57:00Z</dcterms:created>
  <dcterms:modified xsi:type="dcterms:W3CDTF">2021-08-09T02:58:00Z</dcterms:modified>
</cp:coreProperties>
</file>